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EB9F6" w14:textId="77777777" w:rsidR="007870D3" w:rsidRDefault="007870D3" w:rsidP="007870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ial expression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ven genes in </w:t>
      </w:r>
      <w:r w:rsidRPr="00181203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181203">
        <w:rPr>
          <w:rFonts w:ascii="Times New Roman" w:hAnsi="Times New Roman" w:cs="Times New Roman"/>
          <w:b/>
          <w:bCs/>
          <w:sz w:val="24"/>
          <w:szCs w:val="24"/>
        </w:rPr>
        <w:t>SE12620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  <w:r w:rsidRPr="00DF418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171169E" w14:textId="77777777" w:rsidR="007870D3" w:rsidRPr="00DF4182" w:rsidRDefault="007870D3" w:rsidP="007870D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879"/>
        <w:gridCol w:w="1337"/>
      </w:tblGrid>
      <w:tr w:rsidR="007870D3" w:rsidRPr="0047384E" w14:paraId="2A1C527D" w14:textId="77777777" w:rsidTr="009F0AC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7D75CD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ymb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1D217A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A99FD4A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096F406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</w:tr>
      <w:tr w:rsidR="007870D3" w:rsidRPr="0047384E" w14:paraId="4605119A" w14:textId="77777777" w:rsidTr="009F0AC0">
        <w:tc>
          <w:tcPr>
            <w:tcW w:w="1701" w:type="dxa"/>
            <w:tcBorders>
              <w:top w:val="single" w:sz="4" w:space="0" w:color="auto"/>
            </w:tcBorders>
          </w:tcPr>
          <w:p w14:paraId="1B9543C1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54FB62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F3CC83F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9DB1D6F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870D3" w:rsidRPr="0047384E" w14:paraId="7EA7F76E" w14:textId="77777777" w:rsidTr="009F0AC0">
        <w:tc>
          <w:tcPr>
            <w:tcW w:w="1701" w:type="dxa"/>
          </w:tcPr>
          <w:p w14:paraId="4B811876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993" w:type="dxa"/>
          </w:tcPr>
          <w:p w14:paraId="329446B4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79" w:type="dxa"/>
          </w:tcPr>
          <w:p w14:paraId="7D692714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337" w:type="dxa"/>
          </w:tcPr>
          <w:p w14:paraId="460D133D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870D3" w:rsidRPr="0047384E" w14:paraId="233B40FE" w14:textId="77777777" w:rsidTr="009F0AC0">
        <w:tc>
          <w:tcPr>
            <w:tcW w:w="1701" w:type="dxa"/>
          </w:tcPr>
          <w:p w14:paraId="0CCC22DC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993" w:type="dxa"/>
          </w:tcPr>
          <w:p w14:paraId="0E621AFB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879" w:type="dxa"/>
          </w:tcPr>
          <w:p w14:paraId="64B1C67B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1337" w:type="dxa"/>
          </w:tcPr>
          <w:p w14:paraId="13183879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7870D3" w:rsidRPr="0047384E" w14:paraId="5136BF59" w14:textId="77777777" w:rsidTr="009F0AC0">
        <w:tc>
          <w:tcPr>
            <w:tcW w:w="1701" w:type="dxa"/>
          </w:tcPr>
          <w:p w14:paraId="33390B3E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</w:p>
        </w:tc>
        <w:tc>
          <w:tcPr>
            <w:tcW w:w="993" w:type="dxa"/>
          </w:tcPr>
          <w:p w14:paraId="2E71217E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2</w:t>
            </w:r>
          </w:p>
        </w:tc>
        <w:tc>
          <w:tcPr>
            <w:tcW w:w="879" w:type="dxa"/>
          </w:tcPr>
          <w:p w14:paraId="451E9BB1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1337" w:type="dxa"/>
          </w:tcPr>
          <w:p w14:paraId="4247A2A1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</w:p>
        </w:tc>
      </w:tr>
      <w:tr w:rsidR="007870D3" w:rsidRPr="0047384E" w14:paraId="464B08F7" w14:textId="77777777" w:rsidTr="009F0AC0">
        <w:tc>
          <w:tcPr>
            <w:tcW w:w="1701" w:type="dxa"/>
          </w:tcPr>
          <w:p w14:paraId="3C579066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METTL7A</w:t>
            </w:r>
          </w:p>
        </w:tc>
        <w:tc>
          <w:tcPr>
            <w:tcW w:w="993" w:type="dxa"/>
          </w:tcPr>
          <w:p w14:paraId="064B7572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879" w:type="dxa"/>
          </w:tcPr>
          <w:p w14:paraId="17E54878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6</w:t>
            </w:r>
          </w:p>
        </w:tc>
        <w:tc>
          <w:tcPr>
            <w:tcW w:w="1337" w:type="dxa"/>
          </w:tcPr>
          <w:p w14:paraId="5219E3F5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7870D3" w:rsidRPr="0047384E" w14:paraId="7565A370" w14:textId="77777777" w:rsidTr="009F0AC0">
        <w:tc>
          <w:tcPr>
            <w:tcW w:w="1701" w:type="dxa"/>
          </w:tcPr>
          <w:p w14:paraId="47A3D933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NETO2</w:t>
            </w:r>
          </w:p>
        </w:tc>
        <w:tc>
          <w:tcPr>
            <w:tcW w:w="993" w:type="dxa"/>
          </w:tcPr>
          <w:p w14:paraId="73D061D3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</w:p>
        </w:tc>
        <w:tc>
          <w:tcPr>
            <w:tcW w:w="879" w:type="dxa"/>
          </w:tcPr>
          <w:p w14:paraId="1C45D5DD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0</w:t>
            </w:r>
          </w:p>
        </w:tc>
        <w:tc>
          <w:tcPr>
            <w:tcW w:w="1337" w:type="dxa"/>
          </w:tcPr>
          <w:p w14:paraId="3E2A3CA7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7870D3" w:rsidRPr="0047384E" w14:paraId="447ED1E1" w14:textId="77777777" w:rsidTr="009F0AC0">
        <w:tc>
          <w:tcPr>
            <w:tcW w:w="1701" w:type="dxa"/>
          </w:tcPr>
          <w:p w14:paraId="573BF88C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TCN1</w:t>
            </w:r>
          </w:p>
        </w:tc>
        <w:tc>
          <w:tcPr>
            <w:tcW w:w="993" w:type="dxa"/>
          </w:tcPr>
          <w:p w14:paraId="32BAEC40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879" w:type="dxa"/>
          </w:tcPr>
          <w:p w14:paraId="4806217A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5</w:t>
            </w:r>
          </w:p>
        </w:tc>
        <w:tc>
          <w:tcPr>
            <w:tcW w:w="1337" w:type="dxa"/>
          </w:tcPr>
          <w:p w14:paraId="2E3F1113" w14:textId="77777777" w:rsidR="007870D3" w:rsidRPr="0047384E" w:rsidRDefault="007870D3" w:rsidP="009F0A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384E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5046859F" w14:textId="77777777" w:rsidR="007870D3" w:rsidRDefault="007870D3" w:rsidP="007870D3">
      <w:pPr>
        <w:rPr>
          <w:rFonts w:ascii="Times New Roman" w:hAnsi="Times New Roman" w:cs="Times New Roman"/>
          <w:sz w:val="24"/>
          <w:szCs w:val="24"/>
        </w:rPr>
      </w:pPr>
      <w:r w:rsidRPr="00591353">
        <w:rPr>
          <w:rFonts w:ascii="Times New Roman" w:hAnsi="Times New Roman" w:cs="Times New Roman"/>
          <w:i/>
          <w:iCs/>
          <w:sz w:val="24"/>
          <w:szCs w:val="24"/>
        </w:rPr>
        <w:t xml:space="preserve">FDR </w:t>
      </w:r>
      <w:r w:rsidRPr="00591353">
        <w:rPr>
          <w:rFonts w:ascii="Times New Roman" w:hAnsi="Times New Roman" w:cs="Times New Roman"/>
          <w:sz w:val="24"/>
          <w:szCs w:val="24"/>
        </w:rPr>
        <w:t>False discovery rate</w:t>
      </w:r>
    </w:p>
    <w:p w14:paraId="3C80F948" w14:textId="77777777" w:rsidR="007870D3" w:rsidRPr="0047384E" w:rsidRDefault="007870D3" w:rsidP="007870D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267CC" w14:textId="77777777" w:rsidR="00D36863" w:rsidRDefault="00D36863"/>
    <w:sectPr w:rsidR="00D36863" w:rsidSect="00102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EE9BAF" w14:textId="77777777" w:rsidR="004F43AF" w:rsidRDefault="004F43AF" w:rsidP="007870D3">
      <w:r>
        <w:separator/>
      </w:r>
    </w:p>
  </w:endnote>
  <w:endnote w:type="continuationSeparator" w:id="0">
    <w:p w14:paraId="0C4E9E04" w14:textId="77777777" w:rsidR="004F43AF" w:rsidRDefault="004F43AF" w:rsidP="00787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57A64" w14:textId="77777777" w:rsidR="004F43AF" w:rsidRDefault="004F43AF" w:rsidP="007870D3">
      <w:r>
        <w:separator/>
      </w:r>
    </w:p>
  </w:footnote>
  <w:footnote w:type="continuationSeparator" w:id="0">
    <w:p w14:paraId="28E08D29" w14:textId="77777777" w:rsidR="004F43AF" w:rsidRDefault="004F43AF" w:rsidP="00787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54F7A"/>
    <w:multiLevelType w:val="multilevel"/>
    <w:tmpl w:val="A0567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15C335D"/>
    <w:multiLevelType w:val="multilevel"/>
    <w:tmpl w:val="46F47F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F6"/>
    <w:rsid w:val="00144BF6"/>
    <w:rsid w:val="004F43AF"/>
    <w:rsid w:val="007870D3"/>
    <w:rsid w:val="00CD0B99"/>
    <w:rsid w:val="00D3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B949C4-ACE4-4593-A942-CF4A46BB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0D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D0B99"/>
    <w:pPr>
      <w:keepNext/>
      <w:keepLines/>
      <w:numPr>
        <w:ilvl w:val="1"/>
        <w:numId w:val="3"/>
      </w:numPr>
      <w:spacing w:line="360" w:lineRule="auto"/>
      <w:ind w:left="576" w:hanging="576"/>
      <w:outlineLvl w:val="1"/>
    </w:pPr>
    <w:rPr>
      <w:rFonts w:ascii="宋体" w:eastAsia="宋体" w:hAnsi="宋体" w:cstheme="majorBidi"/>
      <w:b/>
      <w:bCs/>
      <w:sz w:val="24"/>
      <w:szCs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D0B99"/>
    <w:rPr>
      <w:rFonts w:ascii="宋体" w:eastAsia="宋体" w:hAnsi="宋体" w:cstheme="majorBidi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87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0D3"/>
    <w:rPr>
      <w:sz w:val="18"/>
      <w:szCs w:val="18"/>
    </w:rPr>
  </w:style>
  <w:style w:type="table" w:styleId="a7">
    <w:name w:val="Table Grid"/>
    <w:basedOn w:val="a1"/>
    <w:uiPriority w:val="39"/>
    <w:rsid w:val="00787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Y</dc:creator>
  <cp:keywords/>
  <dc:description/>
  <cp:lastModifiedBy>WBY</cp:lastModifiedBy>
  <cp:revision>2</cp:revision>
  <dcterms:created xsi:type="dcterms:W3CDTF">2021-01-19T06:39:00Z</dcterms:created>
  <dcterms:modified xsi:type="dcterms:W3CDTF">2021-01-19T06:40:00Z</dcterms:modified>
</cp:coreProperties>
</file>